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04E" w:rsidRPr="00CD52F6" w:rsidRDefault="007D304E" w:rsidP="00B24057">
      <w:pPr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CD52F6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Additional file 1: </w:t>
      </w:r>
      <w:r w:rsidR="00FE19E1" w:rsidRPr="00CD52F6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D</w:t>
      </w:r>
      <w:r w:rsidR="00B24057" w:rsidRPr="00CD52F6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escription of </w:t>
      </w:r>
      <w:r w:rsidR="00FE19E1" w:rsidRPr="00CD52F6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the </w:t>
      </w:r>
      <w:r w:rsidR="00B24057" w:rsidRPr="00CD52F6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integrated and unintegrated areas involved in the study</w:t>
      </w:r>
    </w:p>
    <w:p w:rsidR="00B24057" w:rsidRPr="00CD52F6" w:rsidRDefault="00B24057" w:rsidP="00B24057">
      <w:pPr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:rsidR="007D304E" w:rsidRPr="00CD52F6" w:rsidRDefault="007D304E" w:rsidP="00E505F6">
      <w:pPr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CD52F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</w:t>
      </w:r>
      <w:r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ble S1: </w:t>
      </w:r>
      <w:r w:rsidR="00FE19E1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>D</w:t>
      </w:r>
      <w:r w:rsidR="00B24057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escription of </w:t>
      </w:r>
      <w:r w:rsidR="00FE19E1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</w:t>
      </w:r>
      <w:r w:rsidR="00B24057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>integrated and unintegrated areas involved in the stud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613"/>
        <w:gridCol w:w="1185"/>
        <w:gridCol w:w="893"/>
        <w:gridCol w:w="1888"/>
        <w:gridCol w:w="1040"/>
        <w:gridCol w:w="893"/>
        <w:gridCol w:w="1908"/>
        <w:gridCol w:w="1777"/>
        <w:gridCol w:w="1069"/>
      </w:tblGrid>
      <w:tr w:rsidR="007D304E" w:rsidRPr="00CD52F6" w:rsidTr="00E700A1">
        <w:trPr>
          <w:trHeight w:val="315"/>
          <w:jc w:val="center"/>
        </w:trPr>
        <w:tc>
          <w:tcPr>
            <w:tcW w:w="3323" w:type="pct"/>
            <w:gridSpan w:val="7"/>
            <w:shd w:val="clear" w:color="auto" w:fill="auto"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tegrated areas</w:t>
            </w:r>
          </w:p>
        </w:tc>
        <w:tc>
          <w:tcPr>
            <w:tcW w:w="1677" w:type="pct"/>
            <w:gridSpan w:val="3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Non-integrated area</w:t>
            </w:r>
          </w:p>
        </w:tc>
      </w:tr>
      <w:tr w:rsidR="007D304E" w:rsidRPr="00CD52F6" w:rsidTr="00E700A1">
        <w:trPr>
          <w:trHeight w:val="315"/>
          <w:jc w:val="center"/>
        </w:trPr>
        <w:tc>
          <w:tcPr>
            <w:tcW w:w="673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1302" w:type="pct"/>
            <w:gridSpan w:val="3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USBMI</w:t>
            </w:r>
          </w:p>
        </w:tc>
        <w:tc>
          <w:tcPr>
            <w:tcW w:w="1348" w:type="pct"/>
            <w:gridSpan w:val="3"/>
            <w:shd w:val="clear" w:color="auto" w:fill="auto"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URRBMI</w:t>
            </w:r>
          </w:p>
        </w:tc>
        <w:tc>
          <w:tcPr>
            <w:tcW w:w="673" w:type="pct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pct"/>
            <w:gridSpan w:val="2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shd w:val="clear" w:color="auto" w:fill="auto"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Province/ Municipality/ Autonomous Region</w:t>
            </w:r>
            <w:r w:rsidR="009A110C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(ID)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ample areas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ample areas ID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ample areas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ample areas 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673" w:type="pct"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Province/ Municipality/ Autonomous Region</w:t>
            </w:r>
            <w:r w:rsidR="009A110C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(ID)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ample areas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ample areas 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Tianjin (12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ebei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20105</w:t>
            </w:r>
          </w:p>
        </w:tc>
        <w:tc>
          <w:tcPr>
            <w:tcW w:w="315" w:type="pct"/>
            <w:vMerge w:val="restar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Beijing City </w:t>
            </w:r>
            <w:r w:rsidR="00101633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(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1</w:t>
            </w:r>
            <w:r w:rsidR="00101633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)</w:t>
            </w:r>
            <w:r w:rsidR="00A92C99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Dongcheng District</w:t>
            </w:r>
          </w:p>
        </w:tc>
        <w:tc>
          <w:tcPr>
            <w:tcW w:w="37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10101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Binhai New Area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20116</w:t>
            </w:r>
          </w:p>
        </w:tc>
        <w:tc>
          <w:tcPr>
            <w:tcW w:w="315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Miyun Country</w:t>
            </w:r>
          </w:p>
        </w:tc>
        <w:tc>
          <w:tcPr>
            <w:tcW w:w="37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10228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Ji </w:t>
            </w:r>
            <w:r w:rsidR="009A110C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C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un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20225</w:t>
            </w:r>
          </w:p>
        </w:tc>
        <w:tc>
          <w:tcPr>
            <w:tcW w:w="315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Zhejiang (33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hangcheng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3010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Zhejiang (33)</w:t>
            </w:r>
            <w:r w:rsidR="00DA6842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aishu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302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Tonglu Coun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3012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uangyan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310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Tongxiang Ci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3048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hengzhou Ci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3068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B20C34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013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304E" w:rsidRPr="00CD52F6" w:rsidTr="00101633">
        <w:trPr>
          <w:trHeight w:val="382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Jiangsu (32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Xishan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2020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Jiangsu (32)</w:t>
            </w:r>
            <w:r w:rsidR="00DA6842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Pizhou Ci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20382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usu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2050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Qishuyan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20405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Yangzhong Ci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32118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Jinhu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20831</w:t>
            </w:r>
          </w:p>
        </w:tc>
      </w:tr>
      <w:tr w:rsidR="00B20C34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B20C34" w:rsidRPr="00CD52F6" w:rsidRDefault="00B20C34" w:rsidP="00B20C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Fujian (35)</w:t>
            </w:r>
          </w:p>
        </w:tc>
        <w:tc>
          <w:tcPr>
            <w:tcW w:w="569" w:type="pct"/>
            <w:shd w:val="clear" w:color="auto" w:fill="auto"/>
            <w:hideMark/>
          </w:tcPr>
          <w:p w:rsidR="00B20C34" w:rsidRPr="00CD52F6" w:rsidRDefault="00B20C34" w:rsidP="00B20C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B20C34" w:rsidRPr="00CD52F6" w:rsidRDefault="00B20C34" w:rsidP="00B20C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B20C34" w:rsidRPr="00CD52F6" w:rsidRDefault="00B20C34" w:rsidP="00B20C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B20C34" w:rsidRPr="00CD52F6" w:rsidRDefault="00B20C34" w:rsidP="00B20C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Jianyang Ci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B20C34" w:rsidRPr="00CD52F6" w:rsidRDefault="00B20C34" w:rsidP="00B20C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5078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20C34" w:rsidRPr="00CD52F6" w:rsidRDefault="00B20C34" w:rsidP="00B20C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673" w:type="pct"/>
            <w:vMerge w:val="restart"/>
          </w:tcPr>
          <w:p w:rsidR="00B20C34" w:rsidRPr="00CD52F6" w:rsidRDefault="00B20C34" w:rsidP="00B20C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Fujian (35) </w:t>
            </w:r>
            <w:r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hideMark/>
          </w:tcPr>
          <w:p w:rsidR="00B20C34" w:rsidRPr="00CD52F6" w:rsidRDefault="00B20C34" w:rsidP="00B20C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Yongtai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B20C34" w:rsidRPr="00CD52F6" w:rsidRDefault="00B20C34" w:rsidP="00B20C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50125</w:t>
            </w:r>
          </w:p>
        </w:tc>
      </w:tr>
      <w:tr w:rsidR="007D304E" w:rsidRPr="00CD52F6" w:rsidTr="00B20C34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Ninghua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50424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Yongding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50822</w:t>
            </w: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uangdong (44)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Nanshan 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lastRenderedPageBreak/>
              <w:t>District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lastRenderedPageBreak/>
              <w:t>44030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 w:val="restart"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uangdong (44)</w:t>
            </w:r>
            <w:r w:rsidR="00DA6842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Liwan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401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Shunde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4060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Meijiang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41402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Sihui Ci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4128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Yangdong Coun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4172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Yingde Ci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4188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Zhongshan city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4200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unan (43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Tianxin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3010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unan (43)</w:t>
            </w:r>
            <w:r w:rsidR="00DA6842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Zhengxiang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30408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Yunxi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306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Anxiang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30721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Cili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30821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Anren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31028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Hecheng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31202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Yongshun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33127</w:t>
            </w: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ubei (42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Echeng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2070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ubei (42)</w:t>
            </w:r>
            <w:r w:rsidR="00DA6842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Qingshan District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20107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Xisaishan District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202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Zhuxi Coun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20324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Xiling District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20502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Laohekou Ci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20682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Macheng C</w:t>
            </w:r>
            <w:r w:rsidRPr="00CD52F6">
              <w:rPr>
                <w:rFonts w:ascii="Times New Roman" w:hAnsi="Times New Roman" w:cs="Times New Roman" w:hint="eastAsia"/>
                <w:szCs w:val="21"/>
              </w:rPr>
              <w:t>i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21181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52F6">
              <w:rPr>
                <w:rFonts w:ascii="Times New Roman" w:hAnsi="Times New Roman" w:cs="Times New Roman"/>
                <w:szCs w:val="21"/>
              </w:rPr>
              <w:t>Hefeng Coun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422828</w:t>
            </w: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Anhui (34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Lujiang Coun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4012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B20C34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012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Anhui (34)</w:t>
            </w:r>
            <w:r w:rsidR="00DA6842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Luyang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401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Fanchang Coun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4022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673" w:type="pct"/>
            <w:vMerge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Guzhen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4032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Bagongshan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40405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Daguan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408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Huangshan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410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Mengcheng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341622</w:t>
            </w: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Chongqing (50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Qianjiang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0011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haanxi</w:t>
            </w:r>
            <w:r w:rsidR="00B24057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(61)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Lintong District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10115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Zhong Countr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0023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Jintai District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1030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Wanzhou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0010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Mei Coun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10326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Yuzhong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0010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Weicheng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10404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shapingba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0010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Hanyin Coun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10921</w:t>
            </w: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ichuan (51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Qingyang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1010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ichuan (51)</w:t>
            </w:r>
            <w:r w:rsidR="00DA6842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7D304E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Daan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7D304E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10304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Jiangyang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10502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Yanting Coun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10723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Anju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10904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Langzhong Cit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11381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Dongpo District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511402</w:t>
            </w:r>
          </w:p>
        </w:tc>
      </w:tr>
      <w:tr w:rsidR="00101633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Ningxia (64)</w:t>
            </w:r>
          </w:p>
        </w:tc>
        <w:tc>
          <w:tcPr>
            <w:tcW w:w="569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101633" w:rsidRPr="00CD52F6" w:rsidRDefault="00101633" w:rsidP="00101633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Xixia District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64010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673" w:type="pct"/>
            <w:vMerge w:val="restart"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 w:hint="eastAsia"/>
                <w:color w:val="000000"/>
                <w:kern w:val="0"/>
                <w:szCs w:val="21"/>
              </w:rPr>
              <w:t>Hebei (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3)</w:t>
            </w:r>
            <w:r w:rsidR="00A92C99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627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Lubei District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130203</w:t>
            </w:r>
          </w:p>
        </w:tc>
      </w:tr>
      <w:tr w:rsidR="00101633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101633" w:rsidRPr="00CD52F6" w:rsidRDefault="00101633" w:rsidP="00101633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Longde Coun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64042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673" w:type="pct"/>
            <w:vMerge/>
            <w:vAlign w:val="center"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Wuan Ci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130481</w:t>
            </w:r>
          </w:p>
        </w:tc>
      </w:tr>
      <w:tr w:rsidR="00101633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hideMark/>
          </w:tcPr>
          <w:p w:rsidR="00101633" w:rsidRPr="00CD52F6" w:rsidRDefault="00101633" w:rsidP="00101633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Zhongning County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64052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673" w:type="pct"/>
            <w:vMerge/>
            <w:vAlign w:val="center"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Tang Coun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130627</w:t>
            </w:r>
          </w:p>
        </w:tc>
      </w:tr>
      <w:tr w:rsidR="00101633" w:rsidRPr="00CD52F6" w:rsidTr="00101633">
        <w:trPr>
          <w:trHeight w:val="480"/>
          <w:jc w:val="center"/>
        </w:trPr>
        <w:tc>
          <w:tcPr>
            <w:tcW w:w="673" w:type="pct"/>
            <w:vMerge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  <w:vAlign w:val="center"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Fengning Manchu Autonomous Coun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101633" w:rsidRPr="00CD52F6" w:rsidRDefault="00101633" w:rsidP="0010163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130826</w:t>
            </w:r>
          </w:p>
        </w:tc>
      </w:tr>
      <w:tr w:rsidR="007D304E" w:rsidRPr="00CD52F6" w:rsidTr="00101633">
        <w:trPr>
          <w:trHeight w:val="315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ner Mongolia (15)</w:t>
            </w: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Jungar Banner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5062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673" w:type="pct"/>
            <w:vMerge w:val="restart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Inner Mongolia </w:t>
            </w:r>
            <w:r w:rsidR="00DA6842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  <w:r w:rsidR="00DA6842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(15)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Kalaqin Banner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50428</w:t>
            </w:r>
          </w:p>
        </w:tc>
      </w:tr>
      <w:tr w:rsidR="007D304E" w:rsidRPr="00CD52F6" w:rsidTr="00101633">
        <w:trPr>
          <w:trHeight w:val="240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 w:hint="eastAsia"/>
                <w:color w:val="000000"/>
                <w:kern w:val="0"/>
                <w:szCs w:val="21"/>
              </w:rPr>
              <w:t>K</w:t>
            </w: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ailu Country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150523</w:t>
            </w:r>
          </w:p>
        </w:tc>
      </w:tr>
      <w:tr w:rsidR="007D304E" w:rsidRPr="00CD52F6" w:rsidTr="00101633">
        <w:trPr>
          <w:trHeight w:val="312"/>
          <w:jc w:val="center"/>
        </w:trPr>
        <w:tc>
          <w:tcPr>
            <w:tcW w:w="673" w:type="pct"/>
            <w:vMerge w:val="restart"/>
            <w:shd w:val="clear" w:color="auto" w:fill="auto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Xinjiang (65)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Baijiantan District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5020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7D304E" w:rsidRPr="00CD52F6" w:rsidRDefault="00B20C34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009</w:t>
            </w:r>
            <w:bookmarkStart w:id="0" w:name="_GoBack"/>
            <w:bookmarkEnd w:id="0"/>
          </w:p>
        </w:tc>
        <w:tc>
          <w:tcPr>
            <w:tcW w:w="673" w:type="pct"/>
            <w:vMerge w:val="restart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Xinjiang (65)</w:t>
            </w:r>
            <w:r w:rsidR="00FC6B18" w:rsidRPr="00CD52F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C6B18" w:rsidRPr="00CD52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Tianshan District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50102</w:t>
            </w:r>
          </w:p>
        </w:tc>
      </w:tr>
      <w:tr w:rsidR="007D304E" w:rsidRPr="00CD52F6" w:rsidTr="00101633">
        <w:trPr>
          <w:trHeight w:val="312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Saybagh District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50103</w:t>
            </w:r>
          </w:p>
        </w:tc>
      </w:tr>
      <w:tr w:rsidR="007D304E" w:rsidRPr="00CD52F6" w:rsidTr="00101633">
        <w:trPr>
          <w:trHeight w:val="312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Hotan Coun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53221</w:t>
            </w:r>
          </w:p>
        </w:tc>
      </w:tr>
      <w:tr w:rsidR="007D304E" w:rsidRPr="00CD52F6" w:rsidTr="00101633">
        <w:trPr>
          <w:trHeight w:val="312"/>
          <w:jc w:val="center"/>
        </w:trPr>
        <w:tc>
          <w:tcPr>
            <w:tcW w:w="673" w:type="pct"/>
            <w:vMerge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418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73" w:type="pct"/>
            <w:vMerge/>
            <w:vAlign w:val="center"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  <w:tc>
          <w:tcPr>
            <w:tcW w:w="627" w:type="pct"/>
            <w:shd w:val="clear" w:color="auto" w:fill="auto"/>
            <w:hideMark/>
          </w:tcPr>
          <w:p w:rsidR="007D304E" w:rsidRPr="00CD52F6" w:rsidRDefault="007D304E" w:rsidP="00E700A1">
            <w:pPr>
              <w:jc w:val="center"/>
              <w:rPr>
                <w:rFonts w:ascii="Times New Roman" w:hAnsi="Times New Roman" w:cs="Times New Roman"/>
              </w:rPr>
            </w:pPr>
            <w:r w:rsidRPr="00CD52F6">
              <w:rPr>
                <w:rFonts w:ascii="Times New Roman" w:hAnsi="Times New Roman" w:cs="Times New Roman"/>
              </w:rPr>
              <w:t>Xinyuan County</w:t>
            </w:r>
          </w:p>
        </w:tc>
        <w:tc>
          <w:tcPr>
            <w:tcW w:w="377" w:type="pct"/>
            <w:shd w:val="clear" w:color="auto" w:fill="auto"/>
            <w:vAlign w:val="bottom"/>
            <w:hideMark/>
          </w:tcPr>
          <w:p w:rsidR="007D304E" w:rsidRPr="00CD52F6" w:rsidRDefault="007D304E" w:rsidP="00E700A1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D52F6">
              <w:rPr>
                <w:rFonts w:ascii="Times New Roman" w:eastAsia="楷体" w:hAnsi="Times New Roman" w:cs="Times New Roman"/>
                <w:kern w:val="0"/>
                <w:szCs w:val="21"/>
              </w:rPr>
              <w:t>654025</w:t>
            </w:r>
          </w:p>
        </w:tc>
      </w:tr>
    </w:tbl>
    <w:p w:rsidR="007D304E" w:rsidRPr="00FC6B18" w:rsidRDefault="007D304E" w:rsidP="00E505F6">
      <w:pPr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Note: </w:t>
      </w:r>
      <w:r w:rsidR="0032166E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>USBMI: universal social basic medical</w:t>
      </w:r>
      <w:r w:rsidR="00FE19E1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insurance</w:t>
      </w:r>
      <w:r w:rsidR="0032166E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</w:t>
      </w:r>
      <w:r w:rsidR="00C40029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>URRBMI: urban-rural resident basic medical insurance;</w:t>
      </w:r>
      <w:r w:rsidR="00B35A95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101633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ar: </w:t>
      </w:r>
      <w:r w:rsidR="00B35A95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>the time</w:t>
      </w:r>
      <w:r w:rsidR="00101633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implementation of the medical insurance integration system</w:t>
      </w:r>
      <w:r w:rsidR="00A92C99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</w:t>
      </w:r>
      <w:r w:rsidR="00FC6B18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† non-integration pilots of </w:t>
      </w:r>
      <w:r w:rsidR="00FE19E1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</w:t>
      </w:r>
      <w:r w:rsidR="00FC6B18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>province/ municipality/ autonomous region where</w:t>
      </w:r>
      <w:r w:rsidR="00FE19E1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</w:t>
      </w:r>
      <w:r w:rsidR="00FC6B18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integrated areas are located; ‡</w:t>
      </w:r>
      <w:r w:rsidR="00A92C99" w:rsidRPr="00CD52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A92C99" w:rsidRPr="00CD52F6">
        <w:rPr>
          <w:rFonts w:ascii="Times New Roman" w:hAnsi="Times New Roman" w:cs="Times New Roman"/>
          <w:color w:val="000000" w:themeColor="text1"/>
          <w:szCs w:val="21"/>
        </w:rPr>
        <w:t>comparable regions by per capita GDP (as of 2012) are used for the analysis.</w:t>
      </w:r>
      <w:r w:rsidR="00FC6B18" w:rsidRPr="00FC6B1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101633" w:rsidRPr="00FC6B18" w:rsidRDefault="00101633" w:rsidP="00E505F6">
      <w:pPr>
        <w:jc w:val="left"/>
        <w:rPr>
          <w:rFonts w:ascii="Times New Roman" w:hAnsi="Times New Roman" w:cs="Times New Roman"/>
          <w:szCs w:val="21"/>
        </w:rPr>
      </w:pPr>
    </w:p>
    <w:sectPr w:rsidR="00101633" w:rsidRPr="00FC6B18" w:rsidSect="003216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7F48" w:rsidRDefault="00957F48" w:rsidP="009A110C">
      <w:r>
        <w:separator/>
      </w:r>
    </w:p>
  </w:endnote>
  <w:endnote w:type="continuationSeparator" w:id="0">
    <w:p w:rsidR="00957F48" w:rsidRDefault="00957F48" w:rsidP="009A1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7F48" w:rsidRDefault="00957F48" w:rsidP="009A110C">
      <w:r>
        <w:separator/>
      </w:r>
    </w:p>
  </w:footnote>
  <w:footnote w:type="continuationSeparator" w:id="0">
    <w:p w:rsidR="00957F48" w:rsidRDefault="00957F48" w:rsidP="009A1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166E"/>
    <w:rsid w:val="00101633"/>
    <w:rsid w:val="001A0B8F"/>
    <w:rsid w:val="001C7A45"/>
    <w:rsid w:val="00203069"/>
    <w:rsid w:val="00226583"/>
    <w:rsid w:val="002512CB"/>
    <w:rsid w:val="00253070"/>
    <w:rsid w:val="00263B70"/>
    <w:rsid w:val="002A7A36"/>
    <w:rsid w:val="00314EC5"/>
    <w:rsid w:val="0032166E"/>
    <w:rsid w:val="003872D3"/>
    <w:rsid w:val="003E6A60"/>
    <w:rsid w:val="004858FB"/>
    <w:rsid w:val="005019D3"/>
    <w:rsid w:val="00577EEB"/>
    <w:rsid w:val="007D304E"/>
    <w:rsid w:val="0086410F"/>
    <w:rsid w:val="00957F48"/>
    <w:rsid w:val="009A110C"/>
    <w:rsid w:val="009C3AE9"/>
    <w:rsid w:val="00A26BF5"/>
    <w:rsid w:val="00A92C99"/>
    <w:rsid w:val="00B20C34"/>
    <w:rsid w:val="00B24057"/>
    <w:rsid w:val="00B35A95"/>
    <w:rsid w:val="00C40029"/>
    <w:rsid w:val="00CD52F6"/>
    <w:rsid w:val="00D73FB4"/>
    <w:rsid w:val="00DA6842"/>
    <w:rsid w:val="00E3764F"/>
    <w:rsid w:val="00E505F6"/>
    <w:rsid w:val="00E53496"/>
    <w:rsid w:val="00E75DE4"/>
    <w:rsid w:val="00EA192C"/>
    <w:rsid w:val="00F97C32"/>
    <w:rsid w:val="00FC6B18"/>
    <w:rsid w:val="00FE19E1"/>
    <w:rsid w:val="00FE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BAD59"/>
  <w15:docId w15:val="{884CF14C-C3D5-4A9D-A026-A845D274F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10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35A9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35A9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19E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E19E1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FE19E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E19E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E19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8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D4BCD-3930-4F0D-AD66-1E508D425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4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11</cp:revision>
  <dcterms:created xsi:type="dcterms:W3CDTF">2019-09-28T05:22:00Z</dcterms:created>
  <dcterms:modified xsi:type="dcterms:W3CDTF">2019-12-25T06:35:00Z</dcterms:modified>
</cp:coreProperties>
</file>